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999"/>
        <w:gridCol w:w="900"/>
        <w:gridCol w:w="1080"/>
        <w:gridCol w:w="1165"/>
        <w:gridCol w:w="1076"/>
      </w:tblGrid>
      <w:tr w:rsidR="00E25757" w:rsidRPr="00E25757" w14:paraId="1ADC4578" w14:textId="77777777" w:rsidTr="007C55FB">
        <w:trPr>
          <w:trHeight w:val="383"/>
        </w:trPr>
        <w:tc>
          <w:tcPr>
            <w:tcW w:w="8095" w:type="dxa"/>
            <w:gridSpan w:val="6"/>
            <w:shd w:val="clear" w:color="auto" w:fill="auto"/>
            <w:noWrap/>
            <w:vAlign w:val="bottom"/>
            <w:hideMark/>
          </w:tcPr>
          <w:p w14:paraId="34116855" w14:textId="641A9843" w:rsidR="00E25757" w:rsidRPr="00E25757" w:rsidRDefault="007C55FB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upplemental Table 3. </w:t>
            </w:r>
            <w:r w:rsidR="00E25757"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STRING Gene Ontology - Biological Process Classification</w:t>
            </w:r>
            <w:r w:rsidR="00E25757"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for TN vs HS comparison</w:t>
            </w:r>
          </w:p>
        </w:tc>
      </w:tr>
      <w:tr w:rsidR="00E25757" w:rsidRPr="00E25757" w14:paraId="139EF74A" w14:textId="77777777" w:rsidTr="007C55FB">
        <w:trPr>
          <w:trHeight w:val="383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0F61D61A" w14:textId="30C0C92F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Functional Classific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5F5E31" w14:textId="6EF2CFD6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Number of hit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AD40DC" w14:textId="741C34AF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Total # of gen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9E2790" w14:textId="791E05CC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B60B1E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Strengt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94D43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E25757" w:rsidRPr="00E25757" w14:paraId="19D7BF68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4817E2A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Fibrinolysi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6D1F88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37789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AA2E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7E96F6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62E42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E25757" w:rsidRPr="00E25757" w14:paraId="66E034AA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4D6A957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ytoplasmic translational initiatio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2B16B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1264F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B7F0F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A4AF3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E1B4C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7307826C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25154D2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Complement activat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52FC7D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17A5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008A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6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A95B8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28B72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1A893CF9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22363F9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omplement activation, classical pathwa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BEE8F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B938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7D6C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D721E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3C68B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E25757" w:rsidRPr="00E25757" w14:paraId="33995CFC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DF4DACD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haperone cofactor-dependent protein refolding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57AA2B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C23CA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E70A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55365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11DEB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E25757" w:rsidRPr="00E25757" w14:paraId="785AAC3C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D90EEDD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haperone-mediated protein folding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C285A6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21955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9DAC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F9FCE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67D4C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E25757" w:rsidRPr="00E25757" w14:paraId="10F1246A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98E60C0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Cytoplasmic translat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6226F6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18B17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CDD3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9EC57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0B560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201B6590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E0EBB5F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eptide biosynthesis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636DC3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AB065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01C9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F4A70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B905A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600EE93B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6140321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Translat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8C8DD3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DB1A6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0238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AFCA8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F9B12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77C9E4AB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7166D20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rotein folding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26545A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2E207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128F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AD3F2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5BC60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E25757" w:rsidRPr="00E25757" w14:paraId="0E788A01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7566F4E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ositive regulation of cellular amide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9F8CE7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6725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E5BA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7E4DB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79171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E25757" w:rsidRPr="00E25757" w14:paraId="1BB300BE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153135E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Regulation of cellular amide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1AD02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B0E55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B7E7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0F941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B10FA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54B7464B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D3048E6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Regulation of translat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0696B2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40C1E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CD6F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AF0A7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301C3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12EEB5F8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6107CB2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Activation of immune response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8C7D2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9F56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7EE5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BE965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9A0CE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E25757" w:rsidRPr="00E25757" w14:paraId="70AA9109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AC7A4B6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Amide biosynthet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806CE1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1DC28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D151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DE7E2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9A689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62C9464F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A8B0AF7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eptide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33099F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EA83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D71A0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0E10D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A854C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08141A9E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E9B33BE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osttranscriptional regulation of gene express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31CE13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F8784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B4DA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4FEFC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AEA59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5DABF9EA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64DDF64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Positive regulation of immune response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7FB77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AD927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D9ABD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A2163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3A53C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5EC1C51E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99F67F1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Extracellular matrix organization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3634B8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55AF7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878B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7CB9B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ED46C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E25757" w:rsidRPr="00E25757" w14:paraId="5A2BE31F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AB3F4E7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Regulation of peptidase activit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C7160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A63CF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E22A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0446B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19E9D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E25757" w:rsidRPr="00E25757" w14:paraId="26134468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0B50131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Regulation of endopeptidase activit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FB8D7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DFD5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C016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EE218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8A48A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E25757" w:rsidRPr="00E25757" w14:paraId="4247922E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C3413BC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Cellular amide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4E5F7D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6236E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0BAB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68024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2C4B0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5E385FCB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EBFB67E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Regulation of immune response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C8DA1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26CE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9CD7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4D04E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C12F1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6D6DD1E4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3BFD1CD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Immune effector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E0844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3EA93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DDF7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A2E58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4CF55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E25757" w:rsidRPr="00E25757" w14:paraId="6087C131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91A0141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Regulation of proteolysi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AEE3F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6C744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5200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99B54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CB83A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E25757" w:rsidRPr="00E25757" w14:paraId="60ECB0F9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30B4EF0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Organonitrogen compound biosynthet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3E03AB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3A073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325B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39BC0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EE883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32974C81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34E181F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lastRenderedPageBreak/>
              <w:t>Cellular nitrogen compound biosynthet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004B0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B4FC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3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0E91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3A5EE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58D95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678DABB3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15EBF9C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Negative regulation of protein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E9C03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7F608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732D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5688D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CBBFE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E25757" w:rsidRPr="00E25757" w14:paraId="5DE73380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100E75E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Negative regulation of cellular protein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B8C5D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8B520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7A15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55D17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50841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</w:tr>
      <w:tr w:rsidR="00E25757" w:rsidRPr="00E25757" w14:paraId="63389942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9AF9F9A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Gene expressio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8A923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18157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9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FBFC4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0AE4C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F8433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7C929A59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D5C5CDC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Regulation of cellular protein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631C4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404D5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31CD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D6BDC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3B21F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149615B4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F383A13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Interspecies interaction between organism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B18BA8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B9904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10AE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6CE7B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02F5A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E25757" w:rsidRPr="00E25757" w14:paraId="57019779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CCB69AA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ellular macromolecule biosynthet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2A17F5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9F0B9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D6C2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7B67D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4B261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E25757" w:rsidRPr="00E25757" w14:paraId="3421E02E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31CE99A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Protein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73AA15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4BA1A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6505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C552C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0489A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39793F93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2A20FA4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3ED2A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23525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6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AA42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18503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C97AC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7E880B8B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B88C536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 xml:space="preserve">Celllular nitrogen compound metabolic process 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02AE8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EDC83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26735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22D10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B8E07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E25757" w:rsidRPr="00E25757" w14:paraId="29E3DBA0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42FDD4A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Organonitrogen compound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B493B3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71BD4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77BA1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2AE80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13850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00E39DF7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56D60CB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Response to str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27132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169CF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28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10C8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39B15A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9A636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E25757" w:rsidRPr="00E25757" w14:paraId="6F0050B4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72FCDC5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Macromolecule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FF5CB8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D812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63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0E58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931C0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A70F3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790E24EA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A24F668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0DFF1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FF492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69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A6417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2B875E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F50002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3ABFDA66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EAB1D32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ellular macromolecule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58BC82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895FF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49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3A01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92250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A3ECC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E25757" w:rsidRPr="00E25757" w14:paraId="716900AA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D2A4CCD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AD134D6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E499A3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6B5E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DDB89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FF1F8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12396445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44B614F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E0EEBD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3396B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5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A8E79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A8B28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D63845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E25757" w:rsidRPr="00E25757" w14:paraId="2798ED52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EC85D32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Cellular 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7AC2580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76D47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76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8051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0874CA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7521A8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E25757" w:rsidRPr="00E25757" w14:paraId="2853B7F1" w14:textId="77777777" w:rsidTr="007C55FB">
        <w:trPr>
          <w:trHeight w:val="331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0D51A9D" w14:textId="77777777" w:rsidR="00E25757" w:rsidRPr="00E25757" w:rsidRDefault="00E25757" w:rsidP="00E2575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Metabolic proces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6AB8DF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4339EC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87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1F6C4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348391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A7F44B" w14:textId="77777777" w:rsidR="00E25757" w:rsidRPr="00E25757" w:rsidRDefault="00E25757" w:rsidP="00E257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25757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</w:tbl>
    <w:p w14:paraId="6840A356" w14:textId="77777777" w:rsidR="00A218FA" w:rsidRPr="00E25757" w:rsidRDefault="00A218FA">
      <w:pPr>
        <w:rPr>
          <w:sz w:val="22"/>
        </w:rPr>
      </w:pPr>
    </w:p>
    <w:sectPr w:rsidR="00A218FA" w:rsidRPr="00E25757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57"/>
    <w:rsid w:val="007C55FB"/>
    <w:rsid w:val="00A218FA"/>
    <w:rsid w:val="00A55C74"/>
    <w:rsid w:val="00E2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34B4"/>
  <w15:chartTrackingRefBased/>
  <w15:docId w15:val="{BB8F8EA5-45C2-4BDB-A7ED-3AC8F30E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Crystal M [AN S]</dc:creator>
  <cp:keywords/>
  <dc:description/>
  <cp:lastModifiedBy>Roach, Crystal M [AN S]</cp:lastModifiedBy>
  <cp:revision>3</cp:revision>
  <dcterms:created xsi:type="dcterms:W3CDTF">2022-12-09T08:10:00Z</dcterms:created>
  <dcterms:modified xsi:type="dcterms:W3CDTF">2022-12-09T08:17:00Z</dcterms:modified>
</cp:coreProperties>
</file>